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b/>
          <w:i/>
        </w:rPr>
        <w:t xml:space="preserve">Table 2: </w:t>
      </w:r>
    </w:p>
    <w:tbl>
      <w:tblPr>
        <w:tblW w:w="84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260"/>
        <w:gridCol w:w="1824"/>
        <w:gridCol w:w="1416"/>
      </w:tblGrid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HLMVEC 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LMVEC + Mf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enBank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 00173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binding protein 2 (CCBP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 (I-3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 (MCP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3 (MIP-1α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4 (MIP-1β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4-like 1 (CCL4L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20700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5 (RANT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7 (MCP-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27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 (MCP-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62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1 (eotax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3 (MCP-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40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15 (MIP-1δ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16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6 (HCC-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59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7 (TAR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8 (PAR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8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19 (MIP-3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27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CL20 (MIP-3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59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1 (6Ckin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8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3 (MIP-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06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CL24 (eotaxin-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299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L25 (TECK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M 00562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L26 (eotaxin-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07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7 (CTACK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66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8 (ME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984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64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83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50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7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36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83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0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64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60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65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00396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factor (CKL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8164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LF-like MARVEL transmembrane domain containing 1 (CMTM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8126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4467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 144601 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7881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3846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780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3841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M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7886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receptor 1 (CMKLR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07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3 (CSF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75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33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1 (GROα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51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2 (GROβ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8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XCL3 (GROγ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09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 (ENA-7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9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 (GCP-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299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9 (MI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241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0 (IP-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6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1 (I-TA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540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2 (SDF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60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XCL13 (BCA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41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L14 (BRAK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88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XCL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2205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150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346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56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XC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20311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MR1 interacting protein 2 (CYFIP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1437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cell growth factor 1 (ECGF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95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poietin (EP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79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fy blood group chemokine receptor (DAR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29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5 (GDF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09B (GPR109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601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protein-coupled receptor 31 (GPR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9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1 (GPR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3255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Hypoxia-inducible factor-1α (HIF-1α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3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7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8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58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063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8R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M 0015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18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51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156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eukotriene B4 receptor (LTB4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1816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46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-κ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99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61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-platelet basic protein (PP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70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 (PR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94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3 (RGS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144488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13 (RGS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292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E, member 1 (SCYE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75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-derived factor 2 (SDF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692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ue 2 (SLIT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478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10 (TCP-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4610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6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26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0594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ur necrosis factor receptor superfamily,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2α (TNFRSF1α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-0.0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106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mour necrosis factor superfamily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14 (TNFSF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380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ggering receptor expressed on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cells 1 (TREM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1864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1896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C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M 00299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C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 0052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8:34:00Z</dcterms:created>
  <dc:creator>Hendrik</dc:creator>
  <dc:description/>
  <cp:keywords/>
  <dc:language>en-US</dc:language>
  <cp:lastModifiedBy>Rachel</cp:lastModifiedBy>
  <dcterms:modified xsi:type="dcterms:W3CDTF">2012-09-01T08:34:00Z</dcterms:modified>
  <cp:revision>2</cp:revision>
  <dc:subject/>
  <dc:title/>
</cp:coreProperties>
</file>